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36B4D5" w14:textId="60053EC4" w:rsidR="00FF4DC0" w:rsidRPr="008168CF" w:rsidRDefault="008235BE" w:rsidP="008168CF">
      <w:pPr>
        <w:spacing w:line="240" w:lineRule="auto"/>
        <w:rPr>
          <w:rFonts w:ascii="Times New Roman" w:hAnsi="Times New Roman" w:cs="Times New Roman"/>
          <w:b/>
          <w:bCs/>
        </w:rPr>
      </w:pPr>
      <w:r w:rsidRPr="008168CF">
        <w:rPr>
          <w:rFonts w:ascii="Times New Roman" w:hAnsi="Times New Roman" w:cs="Times New Roman"/>
          <w:b/>
          <w:bCs/>
        </w:rPr>
        <w:t xml:space="preserve">Description of </w:t>
      </w:r>
      <w:r w:rsidR="00F81184" w:rsidRPr="008168CF">
        <w:rPr>
          <w:rFonts w:ascii="Times New Roman" w:hAnsi="Times New Roman" w:cs="Times New Roman"/>
          <w:b/>
          <w:bCs/>
        </w:rPr>
        <w:t xml:space="preserve">Methods for Flow </w:t>
      </w:r>
      <w:r w:rsidRPr="008168CF">
        <w:rPr>
          <w:rFonts w:ascii="Times New Roman" w:hAnsi="Times New Roman" w:cs="Times New Roman"/>
          <w:b/>
          <w:bCs/>
        </w:rPr>
        <w:t>Calculation</w:t>
      </w:r>
    </w:p>
    <w:p w14:paraId="5674412D" w14:textId="77777777" w:rsidR="00F81184" w:rsidRPr="008168CF" w:rsidRDefault="00F81184" w:rsidP="008168CF">
      <w:pPr>
        <w:keepNext/>
        <w:spacing w:line="240" w:lineRule="auto"/>
        <w:rPr>
          <w:rFonts w:ascii="Times New Roman" w:eastAsia="Times New Roman" w:hAnsi="Times New Roman" w:cs="Times New Roman"/>
        </w:rPr>
      </w:pPr>
      <w:r w:rsidRPr="008168CF">
        <w:rPr>
          <w:rFonts w:ascii="Times New Roman" w:eastAsia="Times New Roman" w:hAnsi="Times New Roman" w:cs="Times New Roman"/>
        </w:rPr>
        <w:t>The mean intensity method approximates volumetric flow using the average intensity within the established ROI. A circular ROI</w:t>
      </w:r>
      <w:r w:rsidRPr="008168CF">
        <w:rPr>
          <w:rStyle w:val="LineNumber"/>
          <w:rFonts w:ascii="Times New Roman" w:hAnsi="Times New Roman" w:cs="Times New Roman"/>
        </w:rPr>
        <w:t xml:space="preserve"> (</w:t>
      </w:r>
      <w:r w:rsidRPr="008168CF">
        <w:rPr>
          <w:rFonts w:ascii="Times New Roman" w:eastAsia="Times New Roman" w:hAnsi="Times New Roman" w:cs="Times New Roman"/>
        </w:rPr>
        <w:t xml:space="preserve">1.3 mm diameter) </w:t>
      </w:r>
      <w:r w:rsidRPr="008168CF">
        <w:rPr>
          <w:rStyle w:val="LineNumber"/>
          <w:rFonts w:ascii="Times New Roman" w:hAnsi="Times New Roman" w:cs="Times New Roman"/>
        </w:rPr>
        <w:t>is centered in the catheter lumen on the magnitude image (structural visualization is optimized on magnitude image), with subsequent ROI transfer to the phase</w:t>
      </w:r>
      <w:r w:rsidRPr="008168CF">
        <w:rPr>
          <w:rFonts w:ascii="Times New Roman" w:eastAsia="Times New Roman" w:hAnsi="Times New Roman" w:cs="Times New Roman"/>
        </w:rPr>
        <w:t xml:space="preserve"> image in the same coordinate reference frame (copy and paste function in </w:t>
      </w:r>
      <w:r w:rsidRPr="008168CF">
        <w:rPr>
          <w:rFonts w:ascii="Times New Roman" w:hAnsi="Times New Roman" w:cs="Times New Roman"/>
        </w:rPr>
        <w:t xml:space="preserve">Horos [Purview, Annapolis, MD]). </w:t>
      </w:r>
      <w:r w:rsidRPr="008168CF">
        <w:rPr>
          <w:rFonts w:ascii="Times New Roman" w:eastAsia="Times New Roman" w:hAnsi="Times New Roman" w:cs="Times New Roman"/>
        </w:rPr>
        <w:t xml:space="preserve">Intensity measurements are converted into velocity values as in Equation 1: </w:t>
      </w:r>
    </w:p>
    <w:p w14:paraId="44F5436C" w14:textId="77777777" w:rsidR="00F81184" w:rsidRPr="008168CF" w:rsidRDefault="00F81184" w:rsidP="008168CF">
      <w:pPr>
        <w:keepNext/>
        <w:spacing w:line="240" w:lineRule="auto"/>
        <w:jc w:val="center"/>
        <w:rPr>
          <w:rFonts w:ascii="Times New Roman" w:eastAsia="Times New Roman" w:hAnsi="Times New Roman" w:cs="Times New Roman"/>
        </w:rPr>
      </w:pPr>
      <w:r w:rsidRPr="008168CF">
        <w:rPr>
          <w:rFonts w:ascii="Times New Roman" w:eastAsia="Times New Roman" w:hAnsi="Times New Roman" w:cs="Times New Roman"/>
          <w:b/>
          <w:bCs/>
        </w:rPr>
        <w:t>(Eq. 1)</w:t>
      </w:r>
      <w:r w:rsidRPr="008168CF">
        <w:rPr>
          <w:rFonts w:ascii="Times New Roman" w:eastAsia="Times New Roman" w:hAnsi="Times New Roman" w:cs="Times New Roman"/>
          <w:b/>
          <w:bCs/>
        </w:rPr>
        <w:tab/>
      </w:r>
      <w:r w:rsidRPr="008168CF">
        <w:rPr>
          <w:rFonts w:ascii="Times New Roman" w:eastAsia="Times New Roman" w:hAnsi="Times New Roman" w:cs="Times New Roman"/>
          <w:b/>
          <w:bCs/>
        </w:rPr>
        <w:tab/>
      </w:r>
      <m:oMath>
        <m:r>
          <w:rPr>
            <w:rFonts w:ascii="Cambria Math" w:eastAsia="Times New Roman" w:hAnsi="Cambria Math" w:cs="Times New Roman"/>
          </w:rPr>
          <m:t>v =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V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 xml:space="preserve">enc, max </m:t>
                </m:r>
              </m:sub>
            </m:sSub>
            <m:r>
              <w:rPr>
                <w:rFonts w:ascii="Cambria Math" w:eastAsia="Times New Roman" w:hAnsi="Cambria Math" w:cs="Times New Roman"/>
              </w:rPr>
              <m:t xml:space="preserve"> -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V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 xml:space="preserve">enc, min 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I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 xml:space="preserve">max </m:t>
                </m:r>
              </m:sub>
            </m:sSub>
            <m:r>
              <w:rPr>
                <w:rFonts w:ascii="Cambria Math" w:eastAsia="Times New Roman" w:hAnsi="Cambria Math" w:cs="Times New Roman"/>
              </w:rPr>
              <m:t xml:space="preserve"> -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I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 xml:space="preserve"> min </m:t>
                </m:r>
              </m:sub>
            </m:sSub>
          </m:den>
        </m:f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I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 xml:space="preserve">mean </m:t>
                </m:r>
              </m:sub>
            </m:sSub>
            <m:r>
              <w:rPr>
                <w:rFonts w:ascii="Cambria Math" w:eastAsia="Times New Roman" w:hAnsi="Cambria Math" w:cs="Times New Roman"/>
              </w:rPr>
              <m:t xml:space="preserve"> - 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I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 xml:space="preserve"> max </m:t>
                </m:r>
              </m:sub>
            </m:sSub>
          </m:e>
        </m:d>
        <m:r>
          <w:rPr>
            <w:rFonts w:ascii="Cambria Math" w:eastAsia="Times New Roman" w:hAnsi="Cambria Math" w:cs="Times New Roman"/>
          </w:rPr>
          <m:t xml:space="preserve"> + 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V</m:t>
            </m:r>
          </m:e>
          <m:sub>
            <m:r>
              <w:rPr>
                <w:rFonts w:ascii="Cambria Math" w:eastAsia="Times New Roman" w:hAnsi="Cambria Math" w:cs="Times New Roman"/>
              </w:rPr>
              <m:t>enc, max</m:t>
            </m:r>
          </m:sub>
        </m:sSub>
      </m:oMath>
    </w:p>
    <w:p w14:paraId="10286B8A" w14:textId="77777777" w:rsidR="00F81184" w:rsidRPr="008168CF" w:rsidRDefault="00F81184" w:rsidP="008168CF">
      <w:pPr>
        <w:keepNext/>
        <w:spacing w:line="240" w:lineRule="auto"/>
        <w:rPr>
          <w:rFonts w:ascii="Times New Roman" w:eastAsia="Times New Roman" w:hAnsi="Times New Roman" w:cs="Times New Roman"/>
        </w:rPr>
      </w:pPr>
      <w:r w:rsidRPr="008168CF">
        <w:rPr>
          <w:rFonts w:ascii="Times New Roman" w:eastAsia="Times New Roman" w:hAnsi="Times New Roman" w:cs="Times New Roman"/>
        </w:rPr>
        <w:t xml:space="preserve">where </w:t>
      </w:r>
      <m:oMath>
        <m:r>
          <w:rPr>
            <w:rFonts w:ascii="Cambria Math" w:eastAsia="Times New Roman" w:hAnsi="Cambria Math" w:cs="Times New Roman"/>
          </w:rPr>
          <m:t>v</m:t>
        </m:r>
      </m:oMath>
      <w:r w:rsidRPr="008168CF">
        <w:rPr>
          <w:rFonts w:ascii="Times New Roman" w:eastAsia="Times New Roman" w:hAnsi="Times New Roman" w:cs="Times New Roman"/>
        </w:rPr>
        <w:t xml:space="preserve"> is the velocity, </w:t>
      </w:r>
      <w:proofErr w:type="spellStart"/>
      <w:r w:rsidRPr="008168CF">
        <w:rPr>
          <w:rFonts w:ascii="Times New Roman" w:eastAsia="Times New Roman" w:hAnsi="Times New Roman" w:cs="Times New Roman"/>
          <w:i/>
          <w:iCs/>
        </w:rPr>
        <w:t>V</w:t>
      </w:r>
      <w:r w:rsidRPr="008168CF">
        <w:rPr>
          <w:rFonts w:ascii="Times New Roman" w:eastAsia="Times New Roman" w:hAnsi="Times New Roman" w:cs="Times New Roman"/>
          <w:i/>
          <w:iCs/>
          <w:vertAlign w:val="subscript"/>
        </w:rPr>
        <w:t>enc</w:t>
      </w:r>
      <w:proofErr w:type="spellEnd"/>
      <w:r w:rsidRPr="008168CF">
        <w:rPr>
          <w:rFonts w:ascii="Times New Roman" w:eastAsia="Times New Roman" w:hAnsi="Times New Roman" w:cs="Times New Roman"/>
          <w:i/>
          <w:iCs/>
          <w:vertAlign w:val="subscript"/>
        </w:rPr>
        <w:t>, max</w:t>
      </w:r>
      <w:r w:rsidRPr="008168CF">
        <w:rPr>
          <w:rFonts w:ascii="Times New Roman" w:eastAsia="Times New Roman" w:hAnsi="Times New Roman" w:cs="Times New Roman"/>
          <w:i/>
          <w:iCs/>
        </w:rPr>
        <w:t xml:space="preserve"> </w:t>
      </w:r>
      <w:r w:rsidRPr="008168CF">
        <w:rPr>
          <w:rFonts w:ascii="Times New Roman" w:eastAsia="Times New Roman" w:hAnsi="Times New Roman" w:cs="Times New Roman"/>
        </w:rPr>
        <w:t xml:space="preserve">is the maximum velocity encoding gradient used (1), </w:t>
      </w:r>
      <w:proofErr w:type="spellStart"/>
      <w:r w:rsidRPr="008168CF">
        <w:rPr>
          <w:rFonts w:ascii="Times New Roman" w:eastAsia="Times New Roman" w:hAnsi="Times New Roman" w:cs="Times New Roman"/>
          <w:i/>
          <w:iCs/>
        </w:rPr>
        <w:t>V</w:t>
      </w:r>
      <w:r w:rsidRPr="008168CF">
        <w:rPr>
          <w:rFonts w:ascii="Times New Roman" w:eastAsia="Times New Roman" w:hAnsi="Times New Roman" w:cs="Times New Roman"/>
          <w:i/>
          <w:iCs/>
          <w:vertAlign w:val="subscript"/>
        </w:rPr>
        <w:t>enc</w:t>
      </w:r>
      <w:proofErr w:type="spellEnd"/>
      <w:r w:rsidRPr="008168CF">
        <w:rPr>
          <w:rFonts w:ascii="Times New Roman" w:eastAsia="Times New Roman" w:hAnsi="Times New Roman" w:cs="Times New Roman"/>
          <w:i/>
          <w:iCs/>
          <w:vertAlign w:val="subscript"/>
        </w:rPr>
        <w:t>, min</w:t>
      </w:r>
      <w:r w:rsidRPr="008168CF">
        <w:rPr>
          <w:rFonts w:ascii="Times New Roman" w:eastAsia="Times New Roman" w:hAnsi="Times New Roman" w:cs="Times New Roman"/>
        </w:rPr>
        <w:t xml:space="preserve"> is the minimum velocity encoding gradient (-1), </w:t>
      </w:r>
      <w:r w:rsidRPr="008168CF">
        <w:rPr>
          <w:rFonts w:ascii="Times New Roman" w:eastAsia="Times New Roman" w:hAnsi="Times New Roman" w:cs="Times New Roman"/>
          <w:i/>
          <w:iCs/>
        </w:rPr>
        <w:t>I</w:t>
      </w:r>
      <w:r w:rsidRPr="008168CF">
        <w:rPr>
          <w:rFonts w:ascii="Times New Roman" w:eastAsia="Times New Roman" w:hAnsi="Times New Roman" w:cs="Times New Roman"/>
          <w:i/>
          <w:iCs/>
          <w:vertAlign w:val="subscript"/>
        </w:rPr>
        <w:t>max</w:t>
      </w:r>
      <w:r w:rsidRPr="008168CF">
        <w:rPr>
          <w:rFonts w:ascii="Times New Roman" w:eastAsia="Times New Roman" w:hAnsi="Times New Roman" w:cs="Times New Roman"/>
        </w:rPr>
        <w:t xml:space="preserve"> is the maximum voxel intensity on the entire phase image,</w:t>
      </w:r>
      <w:r w:rsidRPr="008168CF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Pr="008168CF">
        <w:rPr>
          <w:rFonts w:ascii="Times New Roman" w:eastAsia="Times New Roman" w:hAnsi="Times New Roman" w:cs="Times New Roman"/>
          <w:i/>
          <w:iCs/>
        </w:rPr>
        <w:t>I</w:t>
      </w:r>
      <w:r w:rsidRPr="008168CF">
        <w:rPr>
          <w:rFonts w:ascii="Times New Roman" w:eastAsia="Times New Roman" w:hAnsi="Times New Roman" w:cs="Times New Roman"/>
          <w:i/>
          <w:iCs/>
          <w:vertAlign w:val="subscript"/>
        </w:rPr>
        <w:t>min</w:t>
      </w:r>
      <w:proofErr w:type="spellEnd"/>
      <w:r w:rsidRPr="008168CF">
        <w:rPr>
          <w:rFonts w:ascii="Times New Roman" w:eastAsia="Times New Roman" w:hAnsi="Times New Roman" w:cs="Times New Roman"/>
        </w:rPr>
        <w:t xml:space="preserve"> is the minimum voxel intensity on the phase image, and </w:t>
      </w:r>
      <w:proofErr w:type="spellStart"/>
      <w:r w:rsidRPr="008168CF">
        <w:rPr>
          <w:rFonts w:ascii="Times New Roman" w:eastAsia="Times New Roman" w:hAnsi="Times New Roman" w:cs="Times New Roman"/>
          <w:i/>
          <w:iCs/>
        </w:rPr>
        <w:t>I</w:t>
      </w:r>
      <w:r w:rsidRPr="008168CF">
        <w:rPr>
          <w:rFonts w:ascii="Times New Roman" w:eastAsia="Times New Roman" w:hAnsi="Times New Roman" w:cs="Times New Roman"/>
          <w:i/>
          <w:iCs/>
          <w:vertAlign w:val="subscript"/>
        </w:rPr>
        <w:t>mean</w:t>
      </w:r>
      <w:proofErr w:type="spellEnd"/>
      <w:r w:rsidRPr="008168CF">
        <w:rPr>
          <w:rFonts w:ascii="Times New Roman" w:eastAsia="Times New Roman" w:hAnsi="Times New Roman" w:cs="Times New Roman"/>
        </w:rPr>
        <w:t xml:space="preserve"> is the mean intensity within the ROI. Velocity measurements are converted into volumetric flow rates (in cc/hr) using dimensional analysis (Equation 2):</w:t>
      </w:r>
    </w:p>
    <w:p w14:paraId="79B256C9" w14:textId="77777777" w:rsidR="00F81184" w:rsidRPr="008168CF" w:rsidRDefault="00F81184" w:rsidP="008168CF">
      <w:pPr>
        <w:keepNext/>
        <w:spacing w:line="240" w:lineRule="auto"/>
        <w:ind w:left="720"/>
        <w:jc w:val="center"/>
        <w:rPr>
          <w:rFonts w:ascii="Times New Roman" w:eastAsia="Times New Roman" w:hAnsi="Times New Roman" w:cs="Times New Roman"/>
          <w:bCs/>
        </w:rPr>
      </w:pPr>
      <w:r w:rsidRPr="008168CF">
        <w:rPr>
          <w:rFonts w:ascii="Times New Roman" w:eastAsia="Times New Roman" w:hAnsi="Times New Roman" w:cs="Times New Roman"/>
          <w:b/>
          <w:bCs/>
        </w:rPr>
        <w:t xml:space="preserve">(Eq. 2) </w:t>
      </w:r>
      <w:r w:rsidRPr="008168CF">
        <w:rPr>
          <w:rFonts w:ascii="Times New Roman" w:eastAsia="Times New Roman" w:hAnsi="Times New Roman" w:cs="Times New Roman"/>
          <w:b/>
          <w:bCs/>
        </w:rPr>
        <w:tab/>
      </w:r>
      <m:oMath>
        <m:r>
          <w:rPr>
            <w:rFonts w:ascii="Cambria Math" w:eastAsia="Times New Roman" w:hAnsi="Cambria Math" w:cs="Times New Roman"/>
          </w:rPr>
          <m:t xml:space="preserve">Q= </m:t>
        </m:r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v</m:t>
            </m:r>
          </m:e>
          <m:sub>
            <m:r>
              <w:rPr>
                <w:rFonts w:ascii="Cambria Math" w:eastAsia="Times New Roman" w:hAnsi="Cambria Math" w:cs="Times New Roman"/>
              </w:rPr>
              <m:t>mean</m:t>
            </m:r>
          </m:sub>
        </m:sSub>
        <m:r>
          <w:rPr>
            <w:rFonts w:ascii="Cambria Math" w:eastAsia="Times New Roman" w:hAnsi="Cambria Math" w:cs="Times New Roman"/>
          </w:rPr>
          <m:t>⋅A</m:t>
        </m:r>
      </m:oMath>
    </w:p>
    <w:p w14:paraId="49B84C10" w14:textId="77777777" w:rsidR="00F81184" w:rsidRPr="008168CF" w:rsidRDefault="00F81184" w:rsidP="008168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 w:rsidRPr="008168CF">
        <w:rPr>
          <w:rFonts w:ascii="Times New Roman" w:eastAsia="Times New Roman" w:hAnsi="Times New Roman" w:cs="Times New Roman"/>
        </w:rPr>
        <w:t>where</w:t>
      </w:r>
      <w:r w:rsidRPr="008168CF">
        <w:rPr>
          <w:rFonts w:ascii="Times New Roman" w:eastAsia="Times New Roman" w:hAnsi="Times New Roman" w:cs="Times New Roman"/>
          <w:i/>
        </w:rPr>
        <w:t xml:space="preserve"> </w:t>
      </w:r>
      <m:oMath>
        <m:r>
          <w:rPr>
            <w:rFonts w:ascii="Cambria Math" w:eastAsia="Times New Roman" w:hAnsi="Cambria Math" w:cs="Times New Roman"/>
          </w:rPr>
          <m:t>Q</m:t>
        </m:r>
      </m:oMath>
      <w:r w:rsidRPr="008168CF">
        <w:rPr>
          <w:rFonts w:ascii="Times New Roman" w:eastAsia="Times New Roman" w:hAnsi="Times New Roman" w:cs="Times New Roman"/>
        </w:rPr>
        <w:t xml:space="preserve"> is the volumetric flow rate,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v</m:t>
            </m:r>
          </m:e>
          <m:sub>
            <m:r>
              <w:rPr>
                <w:rFonts w:ascii="Cambria Math" w:eastAsia="Times New Roman" w:hAnsi="Cambria Math" w:cs="Times New Roman"/>
              </w:rPr>
              <m:t>mean</m:t>
            </m:r>
          </m:sub>
        </m:sSub>
      </m:oMath>
      <w:r w:rsidRPr="008168CF">
        <w:rPr>
          <w:rFonts w:ascii="Times New Roman" w:eastAsia="Times New Roman" w:hAnsi="Times New Roman" w:cs="Times New Roman"/>
        </w:rPr>
        <w:t xml:space="preserve"> is the fluid velocity, and </w:t>
      </w:r>
      <w:r w:rsidRPr="008168CF">
        <w:rPr>
          <w:rFonts w:ascii="Times New Roman" w:eastAsia="Times New Roman" w:hAnsi="Times New Roman" w:cs="Times New Roman"/>
          <w:i/>
          <w:iCs/>
        </w:rPr>
        <w:t>A</w:t>
      </w:r>
      <w:r w:rsidRPr="008168CF">
        <w:rPr>
          <w:rFonts w:ascii="Times New Roman" w:eastAsia="Times New Roman" w:hAnsi="Times New Roman" w:cs="Times New Roman"/>
        </w:rPr>
        <w:t xml:space="preserve"> is the cross-sectional area of the ROI.</w:t>
      </w:r>
    </w:p>
    <w:p w14:paraId="3E4AE2FF" w14:textId="288075AE" w:rsidR="00F81184" w:rsidRPr="008168CF" w:rsidRDefault="00F81184" w:rsidP="008168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 w:rsidRPr="008168CF">
        <w:rPr>
          <w:rFonts w:ascii="Times New Roman" w:eastAsia="Times New Roman" w:hAnsi="Times New Roman" w:cs="Times New Roman"/>
        </w:rPr>
        <w:tab/>
        <w:t>As shunt flow has been found to retain a laminar flow profile</w:t>
      </w:r>
      <w:r w:rsidR="008168CF" w:rsidRPr="008168CF">
        <w:rPr>
          <w:rFonts w:ascii="Times New Roman" w:eastAsia="Times New Roman" w:hAnsi="Times New Roman" w:cs="Times New Roman"/>
        </w:rPr>
        <w:t xml:space="preserve"> [1]</w:t>
      </w:r>
      <w:r w:rsidRPr="008168CF">
        <w:rPr>
          <w:rFonts w:ascii="Times New Roman" w:eastAsia="Times New Roman" w:hAnsi="Times New Roman" w:cs="Times New Roman"/>
        </w:rPr>
        <w:t xml:space="preserve">, the maximum velocity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</w:rPr>
            </m:ctrlPr>
          </m:sSubPr>
          <m:e>
            <m:r>
              <w:rPr>
                <w:rFonts w:ascii="Cambria Math" w:eastAsia="Times New Roman" w:hAnsi="Cambria Math" w:cs="Times New Roman"/>
              </w:rPr>
              <m:t>(v</m:t>
            </m:r>
          </m:e>
          <m:sub>
            <m:r>
              <w:rPr>
                <w:rFonts w:ascii="Cambria Math" w:eastAsia="Times New Roman" w:hAnsi="Cambria Math" w:cs="Times New Roman"/>
              </w:rPr>
              <m:t>max</m:t>
            </m:r>
          </m:sub>
        </m:sSub>
        <m:r>
          <w:rPr>
            <w:rFonts w:ascii="Cambria Math" w:eastAsia="Times New Roman" w:hAnsi="Cambria Math" w:cs="Times New Roman"/>
          </w:rPr>
          <m:t>)</m:t>
        </m:r>
      </m:oMath>
      <w:r w:rsidRPr="008168CF">
        <w:rPr>
          <w:rFonts w:ascii="Times New Roman" w:eastAsia="Times New Roman" w:hAnsi="Times New Roman" w:cs="Times New Roman"/>
        </w:rPr>
        <w:t xml:space="preserve"> of laminar fluid flow can be used to approximate volumetric flow rate over the entire lumen by Equation 3:</w:t>
      </w:r>
    </w:p>
    <w:p w14:paraId="59F31AAA" w14:textId="77777777" w:rsidR="00F81184" w:rsidRPr="008168CF" w:rsidRDefault="00F81184" w:rsidP="008168CF">
      <w:pPr>
        <w:keepNext/>
        <w:spacing w:line="240" w:lineRule="auto"/>
        <w:ind w:left="720"/>
        <w:jc w:val="center"/>
        <w:rPr>
          <w:rFonts w:ascii="Times New Roman" w:eastAsia="Times New Roman" w:hAnsi="Times New Roman" w:cs="Times New Roman"/>
          <w:bCs/>
        </w:rPr>
      </w:pPr>
      <w:r w:rsidRPr="008168CF">
        <w:rPr>
          <w:rFonts w:ascii="Times New Roman" w:eastAsia="Times New Roman" w:hAnsi="Times New Roman" w:cs="Times New Roman"/>
          <w:b/>
          <w:bCs/>
        </w:rPr>
        <w:t xml:space="preserve">(Eq. 3) </w:t>
      </w:r>
      <w:r w:rsidRPr="008168CF">
        <w:rPr>
          <w:rFonts w:ascii="Times New Roman" w:eastAsia="Times New Roman" w:hAnsi="Times New Roman" w:cs="Times New Roman"/>
          <w:b/>
          <w:bCs/>
        </w:rPr>
        <w:tab/>
      </w:r>
      <m:oMath>
        <m:r>
          <w:rPr>
            <w:rFonts w:ascii="Cambria Math" w:eastAsia="Times New Roman" w:hAnsi="Cambria Math" w:cs="Times New Roman"/>
          </w:rPr>
          <m:t xml:space="preserve">Q= </m:t>
        </m:r>
        <m:f>
          <m:fPr>
            <m:ctrlPr>
              <w:rPr>
                <w:rFonts w:ascii="Cambria Math" w:eastAsia="Times New Roman" w:hAnsi="Cambria Math" w:cs="Times New Roman"/>
                <w:i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</w:rPr>
                  <m:t>v</m:t>
                </m:r>
              </m:e>
              <m:sub>
                <m:r>
                  <w:rPr>
                    <w:rFonts w:ascii="Cambria Math" w:eastAsia="Times New Roman" w:hAnsi="Cambria Math" w:cs="Times New Roman"/>
                  </w:rPr>
                  <m:t>max</m:t>
                </m:r>
              </m:sub>
            </m:sSub>
            <m:r>
              <w:rPr>
                <w:rFonts w:ascii="Cambria Math" w:eastAsia="Times New Roman" w:hAnsi="Cambria Math" w:cs="Times New Roman"/>
              </w:rPr>
              <m:t xml:space="preserve"> ⋅ A</m:t>
            </m:r>
          </m:num>
          <m:den>
            <m:r>
              <w:rPr>
                <w:rFonts w:ascii="Cambria Math" w:eastAsia="Times New Roman" w:hAnsi="Cambria Math" w:cs="Times New Roman"/>
              </w:rPr>
              <m:t>2</m:t>
            </m:r>
          </m:den>
        </m:f>
      </m:oMath>
    </w:p>
    <w:p w14:paraId="5E52D747" w14:textId="10D5E021" w:rsidR="00F81184" w:rsidRPr="008168CF" w:rsidRDefault="00F81184" w:rsidP="008168CF">
      <w:pPr>
        <w:widowControl w:val="0"/>
        <w:spacing w:line="240" w:lineRule="auto"/>
        <w:rPr>
          <w:rFonts w:ascii="Times New Roman" w:eastAsia="Times New Roman" w:hAnsi="Times New Roman" w:cs="Times New Roman"/>
        </w:rPr>
      </w:pPr>
      <w:r w:rsidRPr="008168CF">
        <w:rPr>
          <w:rFonts w:ascii="Times New Roman" w:eastAsia="Times New Roman" w:hAnsi="Times New Roman" w:cs="Times New Roman"/>
        </w:rPr>
        <w:t xml:space="preserve">The maximum velocity measurement is obtained directly by calculating the highest intensity voxel within the lumen ROI </w:t>
      </w:r>
      <w:r w:rsidRPr="008168CF">
        <w:rPr>
          <w:rFonts w:ascii="Times New Roman" w:hAnsi="Times New Roman" w:cs="Times New Roman"/>
        </w:rPr>
        <w:t>(using MATLAB [MathWorks, Natick, MA])</w:t>
      </w:r>
      <w:r w:rsidRPr="008168CF">
        <w:rPr>
          <w:rFonts w:ascii="Times New Roman" w:eastAsia="Times New Roman" w:hAnsi="Times New Roman" w:cs="Times New Roman"/>
        </w:rPr>
        <w:t xml:space="preserve"> and can also be estimated more robustly with a parabolic fit to the full laminar flow profile within the lumen. The parabola is generated by sampling intensity values along a </w:t>
      </w:r>
      <w:proofErr w:type="spellStart"/>
      <w:r w:rsidRPr="008168CF">
        <w:rPr>
          <w:rFonts w:ascii="Times New Roman" w:eastAsia="Times New Roman" w:hAnsi="Times New Roman" w:cs="Times New Roman"/>
        </w:rPr>
        <w:t>lumenal</w:t>
      </w:r>
      <w:proofErr w:type="spellEnd"/>
      <w:r w:rsidRPr="008168CF">
        <w:rPr>
          <w:rFonts w:ascii="Times New Roman" w:eastAsia="Times New Roman" w:hAnsi="Times New Roman" w:cs="Times New Roman"/>
        </w:rPr>
        <w:t xml:space="preserve"> diameter cross-section, passing through the center point of the lumen and modeled using </w:t>
      </w:r>
      <w:r w:rsidRPr="008168CF">
        <w:rPr>
          <w:rFonts w:ascii="Times New Roman" w:hAnsi="Times New Roman" w:cs="Times New Roman"/>
        </w:rPr>
        <w:t xml:space="preserve">MATLAB’s </w:t>
      </w:r>
      <w:proofErr w:type="spellStart"/>
      <w:r w:rsidRPr="008168CF">
        <w:rPr>
          <w:rFonts w:ascii="Times New Roman" w:hAnsi="Times New Roman" w:cs="Times New Roman"/>
          <w:i/>
          <w:iCs/>
        </w:rPr>
        <w:t>poly</w:t>
      </w:r>
      <w:r w:rsidRPr="008168CF">
        <w:rPr>
          <w:rFonts w:ascii="Times New Roman" w:eastAsia="Times New Roman" w:hAnsi="Times New Roman" w:cs="Times New Roman"/>
          <w:i/>
          <w:iCs/>
        </w:rPr>
        <w:t>fit</w:t>
      </w:r>
      <w:proofErr w:type="spellEnd"/>
      <w:r w:rsidRPr="008168CF">
        <w:rPr>
          <w:rFonts w:ascii="Times New Roman" w:eastAsia="Times New Roman" w:hAnsi="Times New Roman" w:cs="Times New Roman"/>
        </w:rPr>
        <w:t xml:space="preserve"> function from the </w:t>
      </w:r>
      <w:r w:rsidRPr="008168CF">
        <w:rPr>
          <w:rFonts w:ascii="Times New Roman" w:hAnsi="Times New Roman" w:cs="Times New Roman"/>
        </w:rPr>
        <w:t>Curve Fitting Toolbox</w:t>
      </w:r>
      <w:r w:rsidR="008168CF" w:rsidRPr="008168CF">
        <w:rPr>
          <w:rFonts w:ascii="Times New Roman" w:eastAsia="Times New Roman" w:hAnsi="Times New Roman" w:cs="Times New Roman"/>
        </w:rPr>
        <w:t xml:space="preserve"> </w:t>
      </w:r>
      <w:r w:rsidR="00511A5B" w:rsidRPr="008168CF">
        <w:rPr>
          <w:rFonts w:ascii="Times New Roman" w:eastAsia="Times New Roman" w:hAnsi="Times New Roman" w:cs="Times New Roman"/>
          <w:noProof/>
        </w:rPr>
        <w:t>[2]</w:t>
      </w:r>
      <w:r w:rsidR="00805589" w:rsidRPr="008168CF">
        <w:rPr>
          <w:rFonts w:ascii="Times New Roman" w:eastAsia="Times New Roman" w:hAnsi="Times New Roman" w:cs="Times New Roman"/>
          <w:noProof/>
        </w:rPr>
        <w:t>.</w:t>
      </w:r>
    </w:p>
    <w:p w14:paraId="164F9626" w14:textId="77777777" w:rsidR="00511A5B" w:rsidRPr="008168CF" w:rsidRDefault="00511A5B" w:rsidP="008168CF">
      <w:pPr>
        <w:spacing w:line="240" w:lineRule="auto"/>
        <w:rPr>
          <w:rFonts w:ascii="Times New Roman" w:hAnsi="Times New Roman" w:cs="Times New Roman"/>
        </w:rPr>
      </w:pPr>
    </w:p>
    <w:p w14:paraId="5DF61C32" w14:textId="1D4C6440" w:rsidR="00511A5B" w:rsidRPr="008168CF" w:rsidRDefault="00511A5B" w:rsidP="008168CF">
      <w:pPr>
        <w:spacing w:line="240" w:lineRule="auto"/>
        <w:rPr>
          <w:rFonts w:ascii="Times New Roman" w:hAnsi="Times New Roman" w:cs="Times New Roman"/>
          <w:b/>
          <w:bCs/>
        </w:rPr>
      </w:pPr>
      <w:r w:rsidRPr="008168CF">
        <w:rPr>
          <w:rFonts w:ascii="Times New Roman" w:hAnsi="Times New Roman" w:cs="Times New Roman"/>
          <w:b/>
          <w:bCs/>
        </w:rPr>
        <w:t>References</w:t>
      </w:r>
    </w:p>
    <w:p w14:paraId="3C9371ED" w14:textId="64297C9E" w:rsidR="00511A5B" w:rsidRPr="008168CF" w:rsidRDefault="00511A5B" w:rsidP="008168CF">
      <w:pPr>
        <w:pStyle w:val="EndNoteBibliography"/>
        <w:rPr>
          <w:rFonts w:ascii="Times New Roman" w:hAnsi="Times New Roman" w:cs="Times New Roman"/>
          <w:noProof/>
        </w:rPr>
      </w:pPr>
      <w:r w:rsidRPr="008168CF">
        <w:rPr>
          <w:rFonts w:ascii="Times New Roman" w:hAnsi="Times New Roman" w:cs="Times New Roman"/>
          <w:noProof/>
        </w:rPr>
        <w:t>1.</w:t>
      </w:r>
      <w:r w:rsidRPr="008168CF">
        <w:rPr>
          <w:rFonts w:ascii="Times New Roman" w:hAnsi="Times New Roman" w:cs="Times New Roman"/>
          <w:noProof/>
        </w:rPr>
        <w:tab/>
        <w:t>Ha JH, Borzage MT, Vanstrum EB, Doyle EK, Upreti M, Tamrazi B, et al. Quantitative noninvasive measurement of cerebrospinal fluid flow in shunted hydrocephalus. J Neurosurg. 2024;140(4):1117-28.</w:t>
      </w:r>
    </w:p>
    <w:p w14:paraId="38669D4E" w14:textId="77777777" w:rsidR="00511A5B" w:rsidRPr="008168CF" w:rsidRDefault="00511A5B" w:rsidP="008168CF">
      <w:pPr>
        <w:pStyle w:val="EndNoteBibliography"/>
        <w:rPr>
          <w:rFonts w:ascii="Times New Roman" w:hAnsi="Times New Roman" w:cs="Times New Roman"/>
          <w:noProof/>
        </w:rPr>
      </w:pPr>
      <w:r w:rsidRPr="008168CF">
        <w:rPr>
          <w:rFonts w:ascii="Times New Roman" w:hAnsi="Times New Roman" w:cs="Times New Roman"/>
          <w:noProof/>
        </w:rPr>
        <w:t>2.</w:t>
      </w:r>
      <w:r w:rsidRPr="008168CF">
        <w:rPr>
          <w:rFonts w:ascii="Times New Roman" w:hAnsi="Times New Roman" w:cs="Times New Roman"/>
          <w:noProof/>
        </w:rPr>
        <w:tab/>
        <w:t>The MathWorks I. Curve Fitting Toolbox User's Guide. Natick, Massachusetts: The MathWorks, Inc.; 2024.</w:t>
      </w:r>
    </w:p>
    <w:p w14:paraId="64BD8A6C" w14:textId="35BE64B0" w:rsidR="00F81184" w:rsidRPr="008168CF" w:rsidRDefault="00F81184" w:rsidP="008168CF">
      <w:pPr>
        <w:spacing w:line="240" w:lineRule="auto"/>
        <w:rPr>
          <w:rFonts w:ascii="Times New Roman" w:hAnsi="Times New Roman" w:cs="Times New Roman"/>
        </w:rPr>
      </w:pPr>
    </w:p>
    <w:sectPr w:rsidR="00F81184" w:rsidRPr="008168CF">
      <w:headerReference w:type="even" r:id="rId7"/>
      <w:headerReference w:type="default" r:id="rId8"/>
      <w:foot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5D260" w14:textId="77777777" w:rsidR="002C1773" w:rsidRDefault="002C1773" w:rsidP="00A406EC">
      <w:pPr>
        <w:spacing w:after="0" w:line="240" w:lineRule="auto"/>
      </w:pPr>
      <w:r>
        <w:separator/>
      </w:r>
    </w:p>
  </w:endnote>
  <w:endnote w:type="continuationSeparator" w:id="0">
    <w:p w14:paraId="58CEDFAE" w14:textId="77777777" w:rsidR="002C1773" w:rsidRDefault="002C1773" w:rsidP="00A40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5ED49D" w14:textId="18AA9007" w:rsidR="00A406EC" w:rsidRPr="002938B0" w:rsidRDefault="00A406EC" w:rsidP="00F37A36">
    <w:pPr>
      <w:pStyle w:val="Foot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  <w:bCs/>
      </w:rPr>
      <w:t xml:space="preserve">Shunt </w:t>
    </w:r>
    <w:r w:rsidR="00002F98">
      <w:rPr>
        <w:rFonts w:ascii="Times New Roman" w:hAnsi="Times New Roman" w:cs="Times New Roman"/>
        <w:bCs/>
      </w:rPr>
      <w:t xml:space="preserve">Flow </w:t>
    </w:r>
    <w:r>
      <w:rPr>
        <w:rFonts w:ascii="Times New Roman" w:hAnsi="Times New Roman" w:cs="Times New Roman"/>
        <w:bCs/>
      </w:rPr>
      <w:t xml:space="preserve">Calibration - </w:t>
    </w:r>
    <w:r w:rsidRPr="00F37A36">
      <w:rPr>
        <w:rFonts w:ascii="Times New Roman" w:hAnsi="Times New Roman" w:cs="Times New Roman"/>
        <w:bCs/>
      </w:rPr>
      <w:t>Toliao</w:t>
    </w:r>
    <w:r>
      <w:rPr>
        <w:rFonts w:ascii="Times New Roman" w:hAnsi="Times New Roman" w:cs="Times New Roman"/>
        <w:bCs/>
      </w:rPr>
      <w:t xml:space="preserve"> et al. 202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C2981" w14:textId="77777777" w:rsidR="002C1773" w:rsidRDefault="002C1773" w:rsidP="00A406EC">
      <w:pPr>
        <w:spacing w:after="0" w:line="240" w:lineRule="auto"/>
      </w:pPr>
      <w:r>
        <w:separator/>
      </w:r>
    </w:p>
  </w:footnote>
  <w:footnote w:type="continuationSeparator" w:id="0">
    <w:p w14:paraId="07DA0F5A" w14:textId="77777777" w:rsidR="002C1773" w:rsidRDefault="002C1773" w:rsidP="00A406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12965553"/>
      <w:docPartObj>
        <w:docPartGallery w:val="Page Numbers (Top of Page)"/>
        <w:docPartUnique/>
      </w:docPartObj>
    </w:sdtPr>
    <w:sdtContent>
      <w:p w14:paraId="1C18295F" w14:textId="77777777" w:rsidR="00A406EC" w:rsidRDefault="00A406EC" w:rsidP="00A854C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F7E71E" w14:textId="77777777" w:rsidR="00A406EC" w:rsidRDefault="00A406EC" w:rsidP="00F43F2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67654719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75FCAA0E" w14:textId="77777777" w:rsidR="00A406EC" w:rsidRDefault="00A406EC" w:rsidP="000E0EF5">
        <w:pPr>
          <w:pStyle w:val="Header"/>
          <w:framePr w:wrap="none" w:vAnchor="text" w:hAnchor="margin" w:xAlign="right" w:y="1"/>
          <w:rPr>
            <w:rStyle w:val="PageNumber"/>
          </w:rPr>
        </w:pPr>
        <w:r w:rsidRPr="00E364F4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Pr="00E364F4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PAGE </w:instrText>
        </w:r>
        <w:r w:rsidRPr="00E364F4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Pr="00E364F4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t>1</w:t>
        </w:r>
        <w:r w:rsidRPr="00E364F4">
          <w:rPr>
            <w:rStyle w:val="PageNumber"/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p>
    </w:sdtContent>
  </w:sdt>
  <w:p w14:paraId="7914DDAF" w14:textId="77777777" w:rsidR="00A406EC" w:rsidRPr="00052E50" w:rsidRDefault="00A406EC" w:rsidP="00A854CB">
    <w:pPr>
      <w:ind w:right="360"/>
      <w:jc w:val="center"/>
      <w:rPr>
        <w:rFonts w:ascii="Times New Roman" w:eastAsia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5623405"/>
      <w:docPartObj>
        <w:docPartGallery w:val="Page Numbers (Top of Page)"/>
        <w:docPartUnique/>
      </w:docPartObj>
    </w:sdtPr>
    <w:sdtContent>
      <w:p w14:paraId="2420786D" w14:textId="77777777" w:rsidR="00A406EC" w:rsidRDefault="00A406EC" w:rsidP="00EF627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2</w:t>
        </w:r>
      </w:p>
    </w:sdtContent>
  </w:sdt>
  <w:p w14:paraId="0CB8A44C" w14:textId="77777777" w:rsidR="00A406EC" w:rsidRDefault="00A406EC" w:rsidP="00052E5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820EFB"/>
    <w:multiLevelType w:val="hybridMultilevel"/>
    <w:tmpl w:val="BC72F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DD7F74"/>
    <w:multiLevelType w:val="hybridMultilevel"/>
    <w:tmpl w:val="DAAEC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51678F"/>
    <w:multiLevelType w:val="hybridMultilevel"/>
    <w:tmpl w:val="598CDA08"/>
    <w:lvl w:ilvl="0" w:tplc="FD02C99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21545A3"/>
    <w:multiLevelType w:val="hybridMultilevel"/>
    <w:tmpl w:val="A79C8A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62516EB"/>
    <w:multiLevelType w:val="hybridMultilevel"/>
    <w:tmpl w:val="ED70AA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BE379CA"/>
    <w:multiLevelType w:val="multilevel"/>
    <w:tmpl w:val="050C20D2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80" w:hanging="1440"/>
      </w:pPr>
      <w:rPr>
        <w:rFonts w:hint="default"/>
      </w:rPr>
    </w:lvl>
  </w:abstractNum>
  <w:num w:numId="1" w16cid:durableId="1746146236">
    <w:abstractNumId w:val="2"/>
  </w:num>
  <w:num w:numId="2" w16cid:durableId="1925530214">
    <w:abstractNumId w:val="4"/>
  </w:num>
  <w:num w:numId="3" w16cid:durableId="630015299">
    <w:abstractNumId w:val="3"/>
  </w:num>
  <w:num w:numId="4" w16cid:durableId="1853255107">
    <w:abstractNumId w:val="1"/>
  </w:num>
  <w:num w:numId="5" w16cid:durableId="2107849321">
    <w:abstractNumId w:val="0"/>
  </w:num>
  <w:num w:numId="6" w16cid:durableId="177717135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0469D"/>
    <w:rsid w:val="00002F98"/>
    <w:rsid w:val="000041C2"/>
    <w:rsid w:val="000145FA"/>
    <w:rsid w:val="000313F2"/>
    <w:rsid w:val="0005277C"/>
    <w:rsid w:val="000568CB"/>
    <w:rsid w:val="000656DA"/>
    <w:rsid w:val="0007135C"/>
    <w:rsid w:val="000723DA"/>
    <w:rsid w:val="00077564"/>
    <w:rsid w:val="00081522"/>
    <w:rsid w:val="00086AB1"/>
    <w:rsid w:val="000C3B4F"/>
    <w:rsid w:val="000C6EE7"/>
    <w:rsid w:val="000D71D9"/>
    <w:rsid w:val="000F08AB"/>
    <w:rsid w:val="000F2C4A"/>
    <w:rsid w:val="001002BE"/>
    <w:rsid w:val="00121C09"/>
    <w:rsid w:val="00130543"/>
    <w:rsid w:val="00145AC4"/>
    <w:rsid w:val="00162687"/>
    <w:rsid w:val="00166C38"/>
    <w:rsid w:val="00172221"/>
    <w:rsid w:val="001724EC"/>
    <w:rsid w:val="00176276"/>
    <w:rsid w:val="00185E66"/>
    <w:rsid w:val="00192F23"/>
    <w:rsid w:val="00196A6E"/>
    <w:rsid w:val="001A0364"/>
    <w:rsid w:val="001B09C7"/>
    <w:rsid w:val="001B52C3"/>
    <w:rsid w:val="001B6F47"/>
    <w:rsid w:val="001C4B70"/>
    <w:rsid w:val="001C59D8"/>
    <w:rsid w:val="001C78A4"/>
    <w:rsid w:val="001D27FA"/>
    <w:rsid w:val="001E7EAB"/>
    <w:rsid w:val="001F28F3"/>
    <w:rsid w:val="001F5192"/>
    <w:rsid w:val="002023C3"/>
    <w:rsid w:val="00205386"/>
    <w:rsid w:val="0022222C"/>
    <w:rsid w:val="002230F5"/>
    <w:rsid w:val="00271F1D"/>
    <w:rsid w:val="002745FD"/>
    <w:rsid w:val="00282BD3"/>
    <w:rsid w:val="00287E81"/>
    <w:rsid w:val="00291841"/>
    <w:rsid w:val="00293493"/>
    <w:rsid w:val="002938B0"/>
    <w:rsid w:val="002A1A79"/>
    <w:rsid w:val="002A26CE"/>
    <w:rsid w:val="002A743B"/>
    <w:rsid w:val="002B6E81"/>
    <w:rsid w:val="002C1773"/>
    <w:rsid w:val="002C2D27"/>
    <w:rsid w:val="002C4706"/>
    <w:rsid w:val="002C7ABE"/>
    <w:rsid w:val="002D37CC"/>
    <w:rsid w:val="002F0A0C"/>
    <w:rsid w:val="002F5514"/>
    <w:rsid w:val="0030171C"/>
    <w:rsid w:val="00330534"/>
    <w:rsid w:val="003573BF"/>
    <w:rsid w:val="00371A9C"/>
    <w:rsid w:val="00372725"/>
    <w:rsid w:val="003736DB"/>
    <w:rsid w:val="00373885"/>
    <w:rsid w:val="00374035"/>
    <w:rsid w:val="00387C0E"/>
    <w:rsid w:val="00396D0C"/>
    <w:rsid w:val="00397832"/>
    <w:rsid w:val="003A5ABB"/>
    <w:rsid w:val="003A7740"/>
    <w:rsid w:val="003B1B68"/>
    <w:rsid w:val="003B5BCE"/>
    <w:rsid w:val="003B7A54"/>
    <w:rsid w:val="003C3376"/>
    <w:rsid w:val="003D2628"/>
    <w:rsid w:val="003E43FF"/>
    <w:rsid w:val="003F5171"/>
    <w:rsid w:val="003F5275"/>
    <w:rsid w:val="00404968"/>
    <w:rsid w:val="00410943"/>
    <w:rsid w:val="00412B2D"/>
    <w:rsid w:val="00415E9C"/>
    <w:rsid w:val="0041765B"/>
    <w:rsid w:val="00432792"/>
    <w:rsid w:val="00434681"/>
    <w:rsid w:val="0044631B"/>
    <w:rsid w:val="0046221A"/>
    <w:rsid w:val="0047156E"/>
    <w:rsid w:val="00472653"/>
    <w:rsid w:val="004743D0"/>
    <w:rsid w:val="00477DC4"/>
    <w:rsid w:val="0048216B"/>
    <w:rsid w:val="004919A3"/>
    <w:rsid w:val="00494E3D"/>
    <w:rsid w:val="004A0645"/>
    <w:rsid w:val="004A2747"/>
    <w:rsid w:val="004B1BDA"/>
    <w:rsid w:val="004B6E0C"/>
    <w:rsid w:val="004C2D16"/>
    <w:rsid w:val="004C54EA"/>
    <w:rsid w:val="004E1DCD"/>
    <w:rsid w:val="004F38C6"/>
    <w:rsid w:val="004F4986"/>
    <w:rsid w:val="004F4FB7"/>
    <w:rsid w:val="004F70F0"/>
    <w:rsid w:val="00505E41"/>
    <w:rsid w:val="00511A5B"/>
    <w:rsid w:val="00513A0A"/>
    <w:rsid w:val="00516AF2"/>
    <w:rsid w:val="00535272"/>
    <w:rsid w:val="00570DE0"/>
    <w:rsid w:val="005715ED"/>
    <w:rsid w:val="00573C7F"/>
    <w:rsid w:val="005809E2"/>
    <w:rsid w:val="0059042C"/>
    <w:rsid w:val="005922E4"/>
    <w:rsid w:val="005A5F23"/>
    <w:rsid w:val="005B0286"/>
    <w:rsid w:val="005B1B30"/>
    <w:rsid w:val="005C1F1D"/>
    <w:rsid w:val="005C33A4"/>
    <w:rsid w:val="005C4562"/>
    <w:rsid w:val="005D06F2"/>
    <w:rsid w:val="005D07A7"/>
    <w:rsid w:val="005D2EDA"/>
    <w:rsid w:val="005D4459"/>
    <w:rsid w:val="005D7919"/>
    <w:rsid w:val="005F028F"/>
    <w:rsid w:val="005F69D1"/>
    <w:rsid w:val="00625125"/>
    <w:rsid w:val="00630AD6"/>
    <w:rsid w:val="00633101"/>
    <w:rsid w:val="00641F49"/>
    <w:rsid w:val="006521BF"/>
    <w:rsid w:val="00671041"/>
    <w:rsid w:val="00672E4F"/>
    <w:rsid w:val="00673044"/>
    <w:rsid w:val="00673D6D"/>
    <w:rsid w:val="00676076"/>
    <w:rsid w:val="00682A6E"/>
    <w:rsid w:val="00683D77"/>
    <w:rsid w:val="00686C0A"/>
    <w:rsid w:val="006A0F5A"/>
    <w:rsid w:val="006A71C9"/>
    <w:rsid w:val="006B6469"/>
    <w:rsid w:val="006C4A21"/>
    <w:rsid w:val="006D541B"/>
    <w:rsid w:val="006D735F"/>
    <w:rsid w:val="006E2B72"/>
    <w:rsid w:val="006E4E23"/>
    <w:rsid w:val="006F0212"/>
    <w:rsid w:val="006F44DA"/>
    <w:rsid w:val="00713358"/>
    <w:rsid w:val="00717527"/>
    <w:rsid w:val="0071778D"/>
    <w:rsid w:val="007247C4"/>
    <w:rsid w:val="00730332"/>
    <w:rsid w:val="00742673"/>
    <w:rsid w:val="00745F15"/>
    <w:rsid w:val="007462C0"/>
    <w:rsid w:val="0074701C"/>
    <w:rsid w:val="007517A4"/>
    <w:rsid w:val="00764F5F"/>
    <w:rsid w:val="007705D8"/>
    <w:rsid w:val="00797DC2"/>
    <w:rsid w:val="007A3FBF"/>
    <w:rsid w:val="007A4701"/>
    <w:rsid w:val="007B034F"/>
    <w:rsid w:val="007B3F2C"/>
    <w:rsid w:val="007B6D4A"/>
    <w:rsid w:val="007C4E89"/>
    <w:rsid w:val="007D3535"/>
    <w:rsid w:val="007E68B1"/>
    <w:rsid w:val="007E7D14"/>
    <w:rsid w:val="007E7EB9"/>
    <w:rsid w:val="007F49F4"/>
    <w:rsid w:val="00803CFD"/>
    <w:rsid w:val="00805589"/>
    <w:rsid w:val="008168CF"/>
    <w:rsid w:val="008235BE"/>
    <w:rsid w:val="008271D0"/>
    <w:rsid w:val="00840CB5"/>
    <w:rsid w:val="00845216"/>
    <w:rsid w:val="0085351A"/>
    <w:rsid w:val="0086443B"/>
    <w:rsid w:val="008659EC"/>
    <w:rsid w:val="00881F7B"/>
    <w:rsid w:val="00882E75"/>
    <w:rsid w:val="0089570A"/>
    <w:rsid w:val="008A2C13"/>
    <w:rsid w:val="008B018D"/>
    <w:rsid w:val="008B1A97"/>
    <w:rsid w:val="008B408F"/>
    <w:rsid w:val="008B461F"/>
    <w:rsid w:val="008F76FB"/>
    <w:rsid w:val="009168C1"/>
    <w:rsid w:val="00921ED0"/>
    <w:rsid w:val="0092765D"/>
    <w:rsid w:val="009323C2"/>
    <w:rsid w:val="00932F70"/>
    <w:rsid w:val="00934D35"/>
    <w:rsid w:val="0094221B"/>
    <w:rsid w:val="00944D0E"/>
    <w:rsid w:val="009579A4"/>
    <w:rsid w:val="00964D7F"/>
    <w:rsid w:val="00972C48"/>
    <w:rsid w:val="009A2A87"/>
    <w:rsid w:val="009A47F8"/>
    <w:rsid w:val="009A55F5"/>
    <w:rsid w:val="009A6A16"/>
    <w:rsid w:val="009B0C0E"/>
    <w:rsid w:val="009B3D04"/>
    <w:rsid w:val="009C7DDA"/>
    <w:rsid w:val="009D2EF2"/>
    <w:rsid w:val="009E131D"/>
    <w:rsid w:val="00A032AB"/>
    <w:rsid w:val="00A13840"/>
    <w:rsid w:val="00A32FF3"/>
    <w:rsid w:val="00A406EC"/>
    <w:rsid w:val="00A51CAB"/>
    <w:rsid w:val="00A544BB"/>
    <w:rsid w:val="00A62051"/>
    <w:rsid w:val="00A8707C"/>
    <w:rsid w:val="00A92D17"/>
    <w:rsid w:val="00A94B70"/>
    <w:rsid w:val="00A9651D"/>
    <w:rsid w:val="00AB0864"/>
    <w:rsid w:val="00AC2846"/>
    <w:rsid w:val="00AC4610"/>
    <w:rsid w:val="00AD7FED"/>
    <w:rsid w:val="00AE5F95"/>
    <w:rsid w:val="00AF56A4"/>
    <w:rsid w:val="00AF665F"/>
    <w:rsid w:val="00AF6B10"/>
    <w:rsid w:val="00B014A4"/>
    <w:rsid w:val="00B0508F"/>
    <w:rsid w:val="00B27903"/>
    <w:rsid w:val="00B44C99"/>
    <w:rsid w:val="00B45875"/>
    <w:rsid w:val="00B515AB"/>
    <w:rsid w:val="00B5547E"/>
    <w:rsid w:val="00B554D0"/>
    <w:rsid w:val="00B61E54"/>
    <w:rsid w:val="00B63ED7"/>
    <w:rsid w:val="00B642E5"/>
    <w:rsid w:val="00B81AE3"/>
    <w:rsid w:val="00B9406C"/>
    <w:rsid w:val="00BA6E7B"/>
    <w:rsid w:val="00BC3F26"/>
    <w:rsid w:val="00BC43CD"/>
    <w:rsid w:val="00BC58CA"/>
    <w:rsid w:val="00BD13F1"/>
    <w:rsid w:val="00BD1FCE"/>
    <w:rsid w:val="00BD35B8"/>
    <w:rsid w:val="00BE0BC0"/>
    <w:rsid w:val="00BE5A8F"/>
    <w:rsid w:val="00BF14EC"/>
    <w:rsid w:val="00BF43B7"/>
    <w:rsid w:val="00C00520"/>
    <w:rsid w:val="00C01100"/>
    <w:rsid w:val="00C0469D"/>
    <w:rsid w:val="00C06840"/>
    <w:rsid w:val="00C154E7"/>
    <w:rsid w:val="00C16898"/>
    <w:rsid w:val="00C1773B"/>
    <w:rsid w:val="00C24FF0"/>
    <w:rsid w:val="00C32681"/>
    <w:rsid w:val="00C33995"/>
    <w:rsid w:val="00C35045"/>
    <w:rsid w:val="00C4357C"/>
    <w:rsid w:val="00C45EE2"/>
    <w:rsid w:val="00C5136F"/>
    <w:rsid w:val="00C570DC"/>
    <w:rsid w:val="00C6042C"/>
    <w:rsid w:val="00C66423"/>
    <w:rsid w:val="00C72985"/>
    <w:rsid w:val="00C77DF3"/>
    <w:rsid w:val="00C97EB9"/>
    <w:rsid w:val="00CA1B19"/>
    <w:rsid w:val="00CB2876"/>
    <w:rsid w:val="00CB4AB1"/>
    <w:rsid w:val="00CC5CC9"/>
    <w:rsid w:val="00CD39FC"/>
    <w:rsid w:val="00CD49C8"/>
    <w:rsid w:val="00CD5582"/>
    <w:rsid w:val="00CE00F9"/>
    <w:rsid w:val="00CE06DA"/>
    <w:rsid w:val="00D068BD"/>
    <w:rsid w:val="00D12137"/>
    <w:rsid w:val="00D16F39"/>
    <w:rsid w:val="00D200CD"/>
    <w:rsid w:val="00D22D46"/>
    <w:rsid w:val="00D22F91"/>
    <w:rsid w:val="00D34494"/>
    <w:rsid w:val="00D41D3B"/>
    <w:rsid w:val="00D4507E"/>
    <w:rsid w:val="00D45CB1"/>
    <w:rsid w:val="00D50325"/>
    <w:rsid w:val="00D62EB8"/>
    <w:rsid w:val="00D7435B"/>
    <w:rsid w:val="00D849E3"/>
    <w:rsid w:val="00D87C96"/>
    <w:rsid w:val="00D929AA"/>
    <w:rsid w:val="00D95434"/>
    <w:rsid w:val="00DA5F23"/>
    <w:rsid w:val="00DC289B"/>
    <w:rsid w:val="00DC3E11"/>
    <w:rsid w:val="00DD077F"/>
    <w:rsid w:val="00E00AF3"/>
    <w:rsid w:val="00E1055A"/>
    <w:rsid w:val="00E318C3"/>
    <w:rsid w:val="00E5048E"/>
    <w:rsid w:val="00E56890"/>
    <w:rsid w:val="00E629B9"/>
    <w:rsid w:val="00E70FB4"/>
    <w:rsid w:val="00E80EED"/>
    <w:rsid w:val="00E9669E"/>
    <w:rsid w:val="00E97D15"/>
    <w:rsid w:val="00EA01CB"/>
    <w:rsid w:val="00EA4348"/>
    <w:rsid w:val="00EA7295"/>
    <w:rsid w:val="00EA7CD7"/>
    <w:rsid w:val="00EB3F5D"/>
    <w:rsid w:val="00EB4767"/>
    <w:rsid w:val="00EB4D84"/>
    <w:rsid w:val="00EB7675"/>
    <w:rsid w:val="00EC6D0B"/>
    <w:rsid w:val="00ED3D70"/>
    <w:rsid w:val="00EE68D9"/>
    <w:rsid w:val="00EF0530"/>
    <w:rsid w:val="00EF0AD2"/>
    <w:rsid w:val="00F03569"/>
    <w:rsid w:val="00F07241"/>
    <w:rsid w:val="00F16FA5"/>
    <w:rsid w:val="00F239BF"/>
    <w:rsid w:val="00F33E7A"/>
    <w:rsid w:val="00F37A36"/>
    <w:rsid w:val="00F56E1D"/>
    <w:rsid w:val="00F63189"/>
    <w:rsid w:val="00F728CA"/>
    <w:rsid w:val="00F8072C"/>
    <w:rsid w:val="00F81184"/>
    <w:rsid w:val="00F86744"/>
    <w:rsid w:val="00FA0A97"/>
    <w:rsid w:val="00FA4F43"/>
    <w:rsid w:val="00FA5910"/>
    <w:rsid w:val="00FB673E"/>
    <w:rsid w:val="00FE1A6E"/>
    <w:rsid w:val="00FE3923"/>
    <w:rsid w:val="00FE4AC2"/>
    <w:rsid w:val="00FF4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86923"/>
  <w15:chartTrackingRefBased/>
  <w15:docId w15:val="{C0196541-2EA8-AF44-9775-AB16DEB48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85E6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0534"/>
    <w:rPr>
      <w:sz w:val="16"/>
      <w:szCs w:val="16"/>
    </w:rPr>
  </w:style>
  <w:style w:type="table" w:styleId="TableGrid">
    <w:name w:val="Table Grid"/>
    <w:basedOn w:val="TableNormal"/>
    <w:uiPriority w:val="39"/>
    <w:rsid w:val="00BE0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4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4E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1773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773B"/>
    <w:rPr>
      <w:color w:val="96607D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13A0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85E66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Revision">
    <w:name w:val="Revision"/>
    <w:hidden/>
    <w:uiPriority w:val="99"/>
    <w:semiHidden/>
    <w:rsid w:val="00A406E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40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406EC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406EC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406EC"/>
  </w:style>
  <w:style w:type="character" w:styleId="LineNumber">
    <w:name w:val="line number"/>
    <w:basedOn w:val="DefaultParagraphFont"/>
    <w:uiPriority w:val="99"/>
    <w:semiHidden/>
    <w:unhideWhenUsed/>
    <w:rsid w:val="00A406EC"/>
  </w:style>
  <w:style w:type="paragraph" w:styleId="Footer">
    <w:name w:val="footer"/>
    <w:basedOn w:val="Normal"/>
    <w:link w:val="FooterChar"/>
    <w:uiPriority w:val="99"/>
    <w:unhideWhenUsed/>
    <w:rsid w:val="00A406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6EC"/>
  </w:style>
  <w:style w:type="paragraph" w:customStyle="1" w:styleId="EndNoteBibliographyTitle">
    <w:name w:val="EndNote Bibliography Title"/>
    <w:basedOn w:val="Normal"/>
    <w:link w:val="EndNoteBibliographyTitleChar"/>
    <w:rsid w:val="00511A5B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A5B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511A5B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511A5B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7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9</Words>
  <Characters>1835</Characters>
  <Application>Microsoft Office Word</Application>
  <DocSecurity>0</DocSecurity>
  <Lines>3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Toliao</dc:creator>
  <cp:keywords/>
  <dc:description/>
  <cp:lastModifiedBy>Jason Toliao</cp:lastModifiedBy>
  <cp:revision>11</cp:revision>
  <dcterms:created xsi:type="dcterms:W3CDTF">2025-12-10T10:16:00Z</dcterms:created>
  <dcterms:modified xsi:type="dcterms:W3CDTF">2025-12-17T02:15:00Z</dcterms:modified>
</cp:coreProperties>
</file>